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51EC" w14:textId="0786F4D6" w:rsidR="003C678D" w:rsidRPr="00590E78" w:rsidRDefault="000E4047" w:rsidP="003C678D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r w:rsidRPr="00590E78">
        <w:rPr>
          <w:rFonts w:asciiTheme="majorBidi" w:hAnsiTheme="majorBidi" w:cstheme="majorBidi"/>
          <w:b/>
          <w:bCs/>
        </w:rPr>
        <w:t xml:space="preserve">Supplementary </w:t>
      </w:r>
      <w:r w:rsidR="003C678D" w:rsidRPr="00590E78">
        <w:rPr>
          <w:rFonts w:asciiTheme="majorBidi" w:hAnsiTheme="majorBidi" w:cstheme="majorBidi"/>
          <w:b/>
          <w:bCs/>
        </w:rPr>
        <w:t xml:space="preserve">Table </w:t>
      </w:r>
      <w:r w:rsidR="00170555" w:rsidRPr="00590E78">
        <w:rPr>
          <w:rFonts w:asciiTheme="majorBidi" w:hAnsiTheme="majorBidi" w:cstheme="majorBidi"/>
          <w:b/>
          <w:bCs/>
        </w:rPr>
        <w:t>1</w:t>
      </w:r>
      <w:r w:rsidR="003C678D" w:rsidRPr="00590E78">
        <w:rPr>
          <w:rFonts w:asciiTheme="majorBidi" w:hAnsiTheme="majorBidi" w:cstheme="majorBidi"/>
          <w:b/>
          <w:bCs/>
        </w:rPr>
        <w:t>:  Characteristics of study isolates</w:t>
      </w:r>
    </w:p>
    <w:tbl>
      <w:tblPr>
        <w:tblStyle w:val="LightList"/>
        <w:bidiVisual/>
        <w:tblW w:w="8842" w:type="dxa"/>
        <w:tblInd w:w="-793" w:type="dxa"/>
        <w:tblCellMar>
          <w:left w:w="107" w:type="dxa"/>
        </w:tblCellMar>
        <w:tblLook w:val="04A0" w:firstRow="1" w:lastRow="0" w:firstColumn="1" w:lastColumn="0" w:noHBand="0" w:noVBand="1"/>
      </w:tblPr>
      <w:tblGrid>
        <w:gridCol w:w="1066"/>
        <w:gridCol w:w="1072"/>
        <w:gridCol w:w="1218"/>
        <w:gridCol w:w="1541"/>
        <w:gridCol w:w="1083"/>
        <w:gridCol w:w="2862"/>
      </w:tblGrid>
      <w:tr w:rsidR="00590E78" w:rsidRPr="00590E78" w14:paraId="6E3FC3A9" w14:textId="77777777" w:rsidTr="005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nil"/>
              <w:right w:val="nil"/>
            </w:tcBorders>
          </w:tcPr>
          <w:p w14:paraId="50D09F41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Pati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6E7A5641" w14:textId="77777777" w:rsidR="003C678D" w:rsidRPr="00590E78" w:rsidRDefault="003C678D" w:rsidP="001C4B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ID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664BED0D" w14:textId="77777777" w:rsidR="003C678D" w:rsidRPr="00590E78" w:rsidRDefault="003C678D" w:rsidP="001C4B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Date isolated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09D20C3A" w14:textId="77777777" w:rsidR="003C678D" w:rsidRPr="00590E78" w:rsidRDefault="003C678D" w:rsidP="001C4B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Species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5A2BD440" w14:textId="77777777" w:rsidR="003C678D" w:rsidRPr="00590E78" w:rsidRDefault="003C678D" w:rsidP="001C4B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NDM allele</w:t>
            </w:r>
          </w:p>
        </w:tc>
        <w:tc>
          <w:tcPr>
            <w:tcW w:w="2862" w:type="dxa"/>
            <w:tcBorders>
              <w:left w:val="nil"/>
              <w:bottom w:val="nil"/>
            </w:tcBorders>
          </w:tcPr>
          <w:p w14:paraId="1E20E00B" w14:textId="77777777" w:rsidR="003C678D" w:rsidRPr="00590E78" w:rsidRDefault="003C678D" w:rsidP="001C4B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0E78">
              <w:rPr>
                <w:rFonts w:asciiTheme="majorBidi" w:hAnsiTheme="majorBidi" w:cstheme="majorBidi"/>
                <w:color w:val="FFFFFF"/>
              </w:rPr>
              <w:t>Inc group</w:t>
            </w:r>
          </w:p>
        </w:tc>
      </w:tr>
      <w:tr w:rsidR="003C678D" w:rsidRPr="00590E78" w14:paraId="123121E1" w14:textId="77777777" w:rsidTr="00590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shd w:val="clear" w:color="auto" w:fill="auto"/>
            <w:vAlign w:val="center"/>
          </w:tcPr>
          <w:p w14:paraId="1F42170B" w14:textId="77777777" w:rsidR="003C678D" w:rsidRPr="00590E78" w:rsidRDefault="003C678D" w:rsidP="001C4B0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57AC328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667842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19DBE49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2/10/202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B99A772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0B9B1B6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shd w:val="clear" w:color="auto" w:fill="auto"/>
            <w:vAlign w:val="center"/>
          </w:tcPr>
          <w:p w14:paraId="1E071EB1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/O/K/Z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>, IncM2</w:t>
            </w:r>
          </w:p>
        </w:tc>
      </w:tr>
      <w:tr w:rsidR="00590E78" w:rsidRPr="00590E78" w14:paraId="36C8627F" w14:textId="77777777" w:rsidTr="003C678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ED6359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0010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182A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3/10/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F67C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F20D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-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4D0BBE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(K)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</w:p>
        </w:tc>
      </w:tr>
      <w:tr w:rsidR="003C678D" w:rsidRPr="00590E78" w14:paraId="407CFF88" w14:textId="77777777" w:rsidTr="00590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shd w:val="clear" w:color="auto" w:fill="auto"/>
            <w:vAlign w:val="center"/>
          </w:tcPr>
          <w:p w14:paraId="4077803F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437FD01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6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96009E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3/10/202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469D30B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AD20FD5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shd w:val="clear" w:color="auto" w:fill="auto"/>
            <w:vAlign w:val="center"/>
          </w:tcPr>
          <w:p w14:paraId="14BA0C77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(K)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, IncM2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R</w:t>
            </w:r>
            <w:proofErr w:type="spellEnd"/>
          </w:p>
        </w:tc>
      </w:tr>
      <w:tr w:rsidR="00590E78" w:rsidRPr="00590E78" w14:paraId="5D688DC0" w14:textId="77777777" w:rsidTr="003C678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63D721" w14:textId="77777777" w:rsidR="003C678D" w:rsidRPr="00590E78" w:rsidRDefault="003C678D" w:rsidP="001C4B0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D4D9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43BA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1/10/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0792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2D1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E9DCC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>/O/K/Z, IncM2</w:t>
            </w:r>
          </w:p>
        </w:tc>
      </w:tr>
      <w:tr w:rsidR="003C678D" w:rsidRPr="00590E78" w14:paraId="7B20D22C" w14:textId="77777777" w:rsidTr="00590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shd w:val="clear" w:color="auto" w:fill="auto"/>
            <w:vAlign w:val="center"/>
          </w:tcPr>
          <w:p w14:paraId="0F12D54C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608D7037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4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D16E33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1/10/202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218A5A0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696DEBD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shd w:val="clear" w:color="auto" w:fill="auto"/>
            <w:vAlign w:val="center"/>
          </w:tcPr>
          <w:p w14:paraId="2786D83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(K)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, IncM2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R</w:t>
            </w:r>
            <w:proofErr w:type="spellEnd"/>
          </w:p>
        </w:tc>
      </w:tr>
      <w:tr w:rsidR="00590E78" w:rsidRPr="00590E78" w14:paraId="4763E415" w14:textId="77777777" w:rsidTr="003C678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2BE449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998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095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1/10/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5642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E629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17069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(K)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, IncM2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R</w:t>
            </w:r>
            <w:proofErr w:type="spellEnd"/>
          </w:p>
        </w:tc>
      </w:tr>
      <w:tr w:rsidR="003C678D" w:rsidRPr="00590E78" w14:paraId="41A9EF12" w14:textId="77777777" w:rsidTr="00590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shd w:val="clear" w:color="auto" w:fill="auto"/>
            <w:vAlign w:val="center"/>
          </w:tcPr>
          <w:p w14:paraId="5E31D9AF" w14:textId="77777777" w:rsidR="003C678D" w:rsidRPr="00590E78" w:rsidRDefault="003C678D" w:rsidP="001C4B0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9790988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4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36F8304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9/10/202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8021DC7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3D0F5F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shd w:val="clear" w:color="auto" w:fill="auto"/>
            <w:vAlign w:val="center"/>
          </w:tcPr>
          <w:p w14:paraId="2DDAE5AD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I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>, IncM2</w:t>
            </w:r>
          </w:p>
        </w:tc>
      </w:tr>
      <w:tr w:rsidR="00590E78" w:rsidRPr="00590E78" w14:paraId="7FBFE9D1" w14:textId="77777777" w:rsidTr="003C678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455B7C" w14:textId="77777777" w:rsidR="003C678D" w:rsidRPr="00590E78" w:rsidRDefault="003C678D" w:rsidP="001C4B0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364A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49749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88AB8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90E78">
              <w:rPr>
                <w:rFonts w:asciiTheme="majorBidi" w:hAnsiTheme="majorBidi" w:cstheme="majorBidi"/>
                <w:color w:val="000000"/>
              </w:rPr>
              <w:t>29/10/202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E95F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B74B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590E78">
              <w:rPr>
                <w:rFonts w:asciiTheme="majorBidi" w:hAnsiTheme="majorBidi" w:cstheme="majorBidi"/>
                <w:color w:val="000000"/>
              </w:rPr>
              <w:t>NDM-1</w:t>
            </w:r>
          </w:p>
        </w:tc>
        <w:tc>
          <w:tcPr>
            <w:tcW w:w="286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04900A3" w14:textId="77777777" w:rsidR="003C678D" w:rsidRPr="00590E78" w:rsidRDefault="003C678D" w:rsidP="001C4B0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FIB</w:t>
            </w:r>
            <w:proofErr w:type="spellEnd"/>
            <w:r w:rsidRPr="00590E78">
              <w:rPr>
                <w:rFonts w:asciiTheme="majorBidi" w:hAnsiTheme="majorBidi" w:cstheme="majorBidi"/>
                <w:color w:val="000000"/>
              </w:rPr>
              <w:t xml:space="preserve">(K), IncM2, </w:t>
            </w:r>
            <w:proofErr w:type="spellStart"/>
            <w:r w:rsidRPr="00590E78">
              <w:rPr>
                <w:rFonts w:asciiTheme="majorBidi" w:hAnsiTheme="majorBidi" w:cstheme="majorBidi"/>
                <w:color w:val="000000"/>
              </w:rPr>
              <w:t>IncR</w:t>
            </w:r>
            <w:proofErr w:type="spellEnd"/>
          </w:p>
        </w:tc>
      </w:tr>
    </w:tbl>
    <w:p w14:paraId="1792A50A" w14:textId="77777777" w:rsidR="003C678D" w:rsidRPr="00590E78" w:rsidRDefault="003C678D" w:rsidP="003C678D">
      <w:pPr>
        <w:bidi w:val="0"/>
        <w:spacing w:line="480" w:lineRule="auto"/>
        <w:rPr>
          <w:rFonts w:asciiTheme="majorBidi" w:hAnsiTheme="majorBidi" w:cstheme="majorBidi"/>
        </w:rPr>
      </w:pPr>
      <w:r w:rsidRPr="00590E78">
        <w:rPr>
          <w:rFonts w:asciiTheme="majorBidi" w:hAnsiTheme="majorBidi" w:cstheme="majorBidi"/>
        </w:rPr>
        <w:t xml:space="preserve"> *As per the </w:t>
      </w:r>
      <w:proofErr w:type="spellStart"/>
      <w:r w:rsidRPr="00590E78">
        <w:rPr>
          <w:rFonts w:asciiTheme="majorBidi" w:hAnsiTheme="majorBidi" w:cstheme="majorBidi"/>
        </w:rPr>
        <w:t>Achtman</w:t>
      </w:r>
      <w:proofErr w:type="spellEnd"/>
      <w:r w:rsidRPr="00590E78">
        <w:rPr>
          <w:rFonts w:asciiTheme="majorBidi" w:hAnsiTheme="majorBidi" w:cstheme="majorBidi"/>
        </w:rPr>
        <w:t xml:space="preserve"> scheme. ** As per Pasteur MLST scheme. </w:t>
      </w:r>
    </w:p>
    <w:p w14:paraId="6FD22C44" w14:textId="77777777" w:rsidR="003C678D" w:rsidRPr="00590E78" w:rsidRDefault="003C678D" w:rsidP="003C678D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14:paraId="6F9C3286" w14:textId="77777777" w:rsidR="003C678D" w:rsidRPr="00590E78" w:rsidRDefault="003C678D" w:rsidP="006F3777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2C88CD2" w14:textId="77777777" w:rsidR="003C678D" w:rsidRPr="00590E78" w:rsidRDefault="003C678D" w:rsidP="003C678D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A921D1D" w14:textId="77777777" w:rsidR="00170555" w:rsidRPr="00590E78" w:rsidRDefault="00170555" w:rsidP="00170555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B73FC71" w14:textId="77777777" w:rsidR="00170555" w:rsidRPr="00590E78" w:rsidRDefault="00170555" w:rsidP="00170555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790AEEB" w14:textId="77777777" w:rsidR="003C678D" w:rsidRPr="00590E78" w:rsidRDefault="003C678D" w:rsidP="003C678D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DB9AD50" w14:textId="77777777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024DBFE" w14:textId="19470D07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590E78">
        <w:rPr>
          <w:rFonts w:asciiTheme="majorBidi" w:hAnsiTheme="majorBidi" w:cstheme="majorBidi"/>
          <w:b/>
          <w:bCs/>
        </w:rPr>
        <w:lastRenderedPageBreak/>
        <w:t xml:space="preserve">Supplementary table 2 - SNP distance between </w:t>
      </w:r>
      <w:r w:rsidRPr="00590E78">
        <w:rPr>
          <w:rFonts w:asciiTheme="majorBidi" w:hAnsiTheme="majorBidi" w:cstheme="majorBidi"/>
          <w:b/>
          <w:bCs/>
          <w:i/>
          <w:iCs/>
        </w:rPr>
        <w:t>E. coli</w:t>
      </w:r>
      <w:r w:rsidRPr="00590E78">
        <w:rPr>
          <w:rFonts w:asciiTheme="majorBidi" w:hAnsiTheme="majorBidi" w:cstheme="majorBidi"/>
          <w:b/>
          <w:bCs/>
        </w:rPr>
        <w:t xml:space="preserve"> isolates</w:t>
      </w:r>
    </w:p>
    <w:tbl>
      <w:tblPr>
        <w:tblW w:w="4700" w:type="dxa"/>
        <w:tblLook w:val="04A0" w:firstRow="1" w:lastRow="0" w:firstColumn="1" w:lastColumn="0" w:noHBand="0" w:noVBand="1"/>
      </w:tblPr>
      <w:tblGrid>
        <w:gridCol w:w="986"/>
        <w:gridCol w:w="986"/>
        <w:gridCol w:w="986"/>
        <w:gridCol w:w="986"/>
        <w:gridCol w:w="986"/>
      </w:tblGrid>
      <w:tr w:rsidR="00590E78" w:rsidRPr="00590E78" w14:paraId="48AA1819" w14:textId="77777777" w:rsidTr="00590E78">
        <w:trPr>
          <w:trHeight w:val="28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ECA5BA" w14:textId="77777777" w:rsidR="00590E78" w:rsidRPr="00590E78" w:rsidRDefault="00590E78" w:rsidP="00590E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BE0A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667842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6DEF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4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3DAB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5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ACC7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0</w:t>
            </w:r>
          </w:p>
        </w:tc>
      </w:tr>
      <w:tr w:rsidR="00590E78" w:rsidRPr="00590E78" w14:paraId="6FEAC64A" w14:textId="77777777" w:rsidTr="00590E78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4DB3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66784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90A4F7" w14:textId="77777777" w:rsidR="00590E78" w:rsidRPr="00590E78" w:rsidRDefault="00590E78" w:rsidP="00590E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1B1588E0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730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430B7A4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C01E63E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76599</w:t>
            </w:r>
          </w:p>
        </w:tc>
      </w:tr>
      <w:tr w:rsidR="00590E78" w:rsidRPr="00590E78" w14:paraId="4391C6D7" w14:textId="77777777" w:rsidTr="00590E78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922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5927C1" w14:textId="77777777" w:rsidR="00590E78" w:rsidRPr="00590E78" w:rsidRDefault="00590E78" w:rsidP="00590E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56FF1E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14:paraId="7385D9DE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73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780"/>
            <w:noWrap/>
            <w:vAlign w:val="bottom"/>
            <w:hideMark/>
          </w:tcPr>
          <w:p w14:paraId="71040DC9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2062</w:t>
            </w:r>
          </w:p>
        </w:tc>
      </w:tr>
      <w:tr w:rsidR="00590E78" w:rsidRPr="00590E78" w14:paraId="43F494F6" w14:textId="77777777" w:rsidTr="00590E78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F275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B34FDE" w14:textId="77777777" w:rsidR="00590E78" w:rsidRPr="00590E78" w:rsidRDefault="00590E78" w:rsidP="00590E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0BB78F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8DE6D3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6E"/>
            <w:noWrap/>
            <w:vAlign w:val="bottom"/>
            <w:hideMark/>
          </w:tcPr>
          <w:p w14:paraId="5FDD32D9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76298</w:t>
            </w:r>
          </w:p>
        </w:tc>
      </w:tr>
      <w:tr w:rsidR="00590E78" w:rsidRPr="00590E78" w14:paraId="68673A5F" w14:textId="77777777" w:rsidTr="00590E78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AF3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2AADFE" w14:textId="77777777" w:rsidR="00590E78" w:rsidRPr="00590E78" w:rsidRDefault="00590E78" w:rsidP="00590E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61A838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7F0FA3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87A8E5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53308E16" w14:textId="77777777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A2ED144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7991461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701812C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27B3D9C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5A9BE22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35251D0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52715E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EC9897E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7FF524C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3254EAE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C7EF81F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77F9D7F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2B2A331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8298ECB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6B09294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76A4BDA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2610657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0C9ED52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7AE8D5B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0698A98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CD2B01C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F518673" w14:textId="6D0D9324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590E78">
        <w:rPr>
          <w:rFonts w:asciiTheme="majorBidi" w:hAnsiTheme="majorBidi" w:cstheme="majorBidi"/>
          <w:b/>
          <w:bCs/>
        </w:rPr>
        <w:lastRenderedPageBreak/>
        <w:t xml:space="preserve">Supplementary table 3 - SNP distance between </w:t>
      </w:r>
      <w:r w:rsidRPr="00590E78">
        <w:rPr>
          <w:rFonts w:asciiTheme="majorBidi" w:hAnsiTheme="majorBidi" w:cstheme="majorBidi"/>
          <w:b/>
          <w:bCs/>
          <w:i/>
          <w:iCs/>
        </w:rPr>
        <w:t>K. pneumoniae</w:t>
      </w:r>
      <w:r w:rsidRPr="00590E78">
        <w:rPr>
          <w:rFonts w:asciiTheme="majorBidi" w:hAnsiTheme="majorBidi" w:cstheme="majorBidi"/>
          <w:b/>
          <w:bCs/>
        </w:rPr>
        <w:t xml:space="preserve"> isolates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590E78" w:rsidRPr="00590E78" w14:paraId="2B956106" w14:textId="77777777" w:rsidTr="00590E78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62DCBB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BD4F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7590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E484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4F34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7</w:t>
            </w:r>
          </w:p>
        </w:tc>
      </w:tr>
      <w:tr w:rsidR="00590E78" w:rsidRPr="00590E78" w14:paraId="7AE49CA8" w14:textId="77777777" w:rsidTr="00590E78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E292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7BC824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8B9E366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67C"/>
            <w:noWrap/>
            <w:vAlign w:val="bottom"/>
            <w:hideMark/>
          </w:tcPr>
          <w:p w14:paraId="5E557D1F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3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14:paraId="10ADE987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2774</w:t>
            </w:r>
          </w:p>
        </w:tc>
      </w:tr>
      <w:tr w:rsidR="00590E78" w:rsidRPr="00590E78" w14:paraId="2BFE1314" w14:textId="77777777" w:rsidTr="00590E78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736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FF07F6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E13DF0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noWrap/>
            <w:vAlign w:val="bottom"/>
            <w:hideMark/>
          </w:tcPr>
          <w:p w14:paraId="4011E44C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A6C"/>
            <w:noWrap/>
            <w:vAlign w:val="bottom"/>
            <w:hideMark/>
          </w:tcPr>
          <w:p w14:paraId="097015B9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27608</w:t>
            </w:r>
          </w:p>
        </w:tc>
      </w:tr>
      <w:tr w:rsidR="00590E78" w:rsidRPr="00590E78" w14:paraId="10819976" w14:textId="77777777" w:rsidTr="00590E78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BAEF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C64668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87C69F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DB7624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24FF548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27638</w:t>
            </w:r>
          </w:p>
        </w:tc>
      </w:tr>
      <w:tr w:rsidR="00590E78" w:rsidRPr="00590E78" w14:paraId="008ABD5E" w14:textId="77777777" w:rsidTr="00590E78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F039" w14:textId="77777777" w:rsidR="00590E78" w:rsidRPr="00590E78" w:rsidRDefault="00590E78" w:rsidP="00590E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4974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154A8ED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E16D5A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E2D0D0E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5AB97D" w14:textId="77777777" w:rsidR="00590E78" w:rsidRPr="00590E78" w:rsidRDefault="00590E78" w:rsidP="00590E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5EE4C4C2" w14:textId="77777777" w:rsidR="00441AFF" w:rsidRPr="00590E78" w:rsidRDefault="00441AFF" w:rsidP="00441AFF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CB72040" w14:textId="77777777" w:rsidR="00590E78" w:rsidRPr="00590E78" w:rsidRDefault="00590E78" w:rsidP="00441AFF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9C39EB9" w14:textId="77777777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1D45FA41" w14:textId="77777777" w:rsidR="00590E78" w:rsidRP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AD42AA3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0FEB7AD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B17E9F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DA979BA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D867758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BEC3D12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11F5FED3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1A877B5D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A321A1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F8AAF3F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5DE22C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B4416DA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49313C8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21750832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4E2221C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5CBE067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70F8C06" w14:textId="77777777" w:rsidR="00590E78" w:rsidRDefault="00590E78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796139A" w14:textId="65039F9F" w:rsidR="00441AFF" w:rsidRPr="00590E78" w:rsidRDefault="00441AFF" w:rsidP="00590E78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590E78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170555" w:rsidRPr="00590E78">
        <w:rPr>
          <w:rFonts w:asciiTheme="majorBidi" w:hAnsiTheme="majorBidi" w:cstheme="majorBidi"/>
          <w:b/>
          <w:bCs/>
        </w:rPr>
        <w:t>4</w:t>
      </w:r>
      <w:r w:rsidRPr="00590E78">
        <w:rPr>
          <w:rFonts w:asciiTheme="majorBidi" w:hAnsiTheme="majorBidi" w:cstheme="majorBidi"/>
          <w:b/>
          <w:bCs/>
        </w:rPr>
        <w:t xml:space="preserve">: Virulence factors shared by NDM-positive and NDM-negative </w:t>
      </w:r>
      <w:r w:rsidRPr="00590E78">
        <w:rPr>
          <w:rFonts w:asciiTheme="majorBidi" w:hAnsiTheme="majorBidi" w:cstheme="majorBidi"/>
          <w:b/>
          <w:bCs/>
          <w:i/>
          <w:iCs/>
        </w:rPr>
        <w:t>E. coli</w:t>
      </w:r>
      <w:r w:rsidRPr="00590E78">
        <w:rPr>
          <w:rFonts w:asciiTheme="majorBidi" w:hAnsiTheme="majorBidi" w:cstheme="majorBidi"/>
          <w:b/>
          <w:bCs/>
        </w:rPr>
        <w:t xml:space="preserve"> isolates from a single patient (isolates </w:t>
      </w:r>
      <w:r w:rsidRPr="00590E78">
        <w:rPr>
          <w:rFonts w:asciiTheme="majorBidi" w:eastAsia="Times New Roman" w:hAnsiTheme="majorBidi" w:cstheme="majorBidi"/>
          <w:b/>
          <w:bCs/>
        </w:rPr>
        <w:t>6678427</w:t>
      </w:r>
      <w:r w:rsidRPr="00590E78">
        <w:rPr>
          <w:rFonts w:asciiTheme="majorBidi" w:hAnsiTheme="majorBidi" w:cstheme="majorBidi"/>
          <w:b/>
          <w:bCs/>
        </w:rPr>
        <w:t xml:space="preserve"> </w:t>
      </w:r>
      <w:r w:rsidRPr="00590E78">
        <w:rPr>
          <w:rFonts w:asciiTheme="majorBidi" w:eastAsia="Times New Roman" w:hAnsiTheme="majorBidi" w:cstheme="majorBidi"/>
          <w:b/>
          <w:bCs/>
        </w:rPr>
        <w:t>and 4974958</w:t>
      </w:r>
      <w:r w:rsidRPr="00590E78">
        <w:rPr>
          <w:rFonts w:asciiTheme="majorBidi" w:hAnsiTheme="majorBidi" w:cstheme="majorBidi"/>
          <w:b/>
          <w:bCs/>
        </w:rPr>
        <w:t>)</w:t>
      </w:r>
    </w:p>
    <w:tbl>
      <w:tblPr>
        <w:tblW w:w="7480" w:type="dxa"/>
        <w:tblInd w:w="100" w:type="dxa"/>
        <w:tblLook w:val="04A0" w:firstRow="1" w:lastRow="0" w:firstColumn="1" w:lastColumn="0" w:noHBand="0" w:noVBand="1"/>
      </w:tblPr>
      <w:tblGrid>
        <w:gridCol w:w="2319"/>
        <w:gridCol w:w="5161"/>
      </w:tblGrid>
      <w:tr w:rsidR="00441AFF" w:rsidRPr="00590E78" w14:paraId="3CB62C66" w14:textId="77777777" w:rsidTr="005D3AF3">
        <w:trPr>
          <w:trHeight w:val="315"/>
        </w:trPr>
        <w:tc>
          <w:tcPr>
            <w:tcW w:w="2319" w:type="dxa"/>
            <w:shd w:val="clear" w:color="000000" w:fill="000000"/>
            <w:vAlign w:val="bottom"/>
          </w:tcPr>
          <w:p w14:paraId="337ADB28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590E78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Virulence factor</w:t>
            </w:r>
          </w:p>
        </w:tc>
        <w:tc>
          <w:tcPr>
            <w:tcW w:w="5160" w:type="dxa"/>
            <w:shd w:val="clear" w:color="000000" w:fill="000000"/>
            <w:vAlign w:val="bottom"/>
          </w:tcPr>
          <w:p w14:paraId="0B3649B4" w14:textId="77777777" w:rsidR="00441AFF" w:rsidRPr="00590E78" w:rsidRDefault="00441AFF" w:rsidP="005D3AF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590E78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Protein function</w:t>
            </w:r>
          </w:p>
        </w:tc>
      </w:tr>
      <w:tr w:rsidR="00441AFF" w:rsidRPr="00590E78" w14:paraId="6DE8C622" w14:textId="77777777" w:rsidTr="005D3AF3">
        <w:trPr>
          <w:trHeight w:val="300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20CC3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ir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0682A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Enteroaggregative immunoglobulin repeat protein</w:t>
            </w:r>
          </w:p>
        </w:tc>
      </w:tr>
      <w:tr w:rsidR="00441AFF" w:rsidRPr="00590E78" w14:paraId="59933B64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5ED02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nr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21381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AraC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negative regulator</w:t>
            </w:r>
          </w:p>
        </w:tc>
      </w:tr>
      <w:tr w:rsidR="00441AFF" w:rsidRPr="00590E78" w14:paraId="29DBB1E4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A4B2A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slA</w:t>
            </w:r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249F3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Arylsulfatase</w:t>
            </w:r>
          </w:p>
        </w:tc>
      </w:tr>
      <w:tr w:rsidR="00441AFF" w:rsidRPr="00590E78" w14:paraId="3EB7E569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444C0C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hu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6487F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Outer membrane hemin receptor</w:t>
            </w:r>
          </w:p>
        </w:tc>
      </w:tr>
      <w:tr w:rsidR="00441AFF" w:rsidRPr="00590E78" w14:paraId="7F25DA88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8CC9B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sg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E1986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Curlin major subunit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CsgA</w:t>
            </w:r>
            <w:proofErr w:type="spellEnd"/>
          </w:p>
        </w:tc>
      </w:tr>
      <w:tr w:rsidR="00441AFF" w:rsidRPr="00590E78" w14:paraId="1B3DB628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D7DBA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il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D3F2E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Salmonella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HilA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homolog</w:t>
            </w:r>
          </w:p>
        </w:tc>
      </w:tr>
      <w:tr w:rsidR="00441AFF" w:rsidRPr="00590E78" w14:paraId="52C8B31D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1EC55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spY2</w:t>
            </w:r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43D83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Effector</w:t>
            </w:r>
          </w:p>
        </w:tc>
      </w:tr>
      <w:tr w:rsidR="00441AFF" w:rsidRPr="00590E78" w14:paraId="57EC3388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C485B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deC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0CFAF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Intimin-like adhesin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FdeC</w:t>
            </w:r>
            <w:proofErr w:type="spellEnd"/>
          </w:p>
        </w:tc>
      </w:tr>
      <w:tr w:rsidR="00441AFF" w:rsidRPr="00590E78" w14:paraId="670C7892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1C2C6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imH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9DBA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Type 1 fimbriae</w:t>
            </w:r>
          </w:p>
        </w:tc>
      </w:tr>
      <w:tr w:rsidR="00441AFF" w:rsidRPr="00590E78" w14:paraId="1FC0E1AD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A704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ad</w:t>
            </w:r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120B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Glutamate decarboxylase</w:t>
            </w:r>
          </w:p>
        </w:tc>
      </w:tr>
      <w:tr w:rsidR="00441AFF" w:rsidRPr="00590E78" w14:paraId="09FC5EA2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E717B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h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44809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Hemolysin expression modulator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Hha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(previous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rmoA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41AFF" w:rsidRPr="00590E78" w14:paraId="325F9CAE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72CC4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lyE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D32B8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Avian E. coli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haemolysin</w:t>
            </w:r>
            <w:proofErr w:type="spellEnd"/>
          </w:p>
        </w:tc>
      </w:tr>
      <w:tr w:rsidR="00441AFF" w:rsidRPr="00590E78" w14:paraId="6DD9F53D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A7EE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ss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32688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Increased serum survival</w:t>
            </w:r>
          </w:p>
        </w:tc>
      </w:tr>
      <w:tr w:rsidR="00441AFF" w:rsidRPr="00590E78" w14:paraId="7500DB8F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20A16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kpsE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9E19C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Capsule polysaccharide export inner-membrane protein</w:t>
            </w:r>
          </w:p>
        </w:tc>
      </w:tr>
      <w:tr w:rsidR="00441AFF" w:rsidRPr="00590E78" w14:paraId="375B6D66" w14:textId="77777777" w:rsidTr="005D3AF3">
        <w:trPr>
          <w:trHeight w:val="6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3FE8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kpsMIII_K96</w:t>
            </w:r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75095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ABC-type polysaccharide/polyol phosphate export systems permease; Group 3 capsule</w:t>
            </w:r>
          </w:p>
        </w:tc>
      </w:tr>
      <w:tr w:rsidR="00441AFF" w:rsidRPr="00590E78" w14:paraId="0E7981CC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0B2E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pf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C2161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Long polar fimbriae</w:t>
            </w:r>
          </w:p>
        </w:tc>
      </w:tr>
      <w:tr w:rsidR="00441AFF" w:rsidRPr="00590E78" w14:paraId="5E3CB73C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536BD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lpI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1E36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Lipoprotein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NlpI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precursor</w:t>
            </w:r>
          </w:p>
        </w:tc>
      </w:tr>
      <w:tr w:rsidR="00441AFF" w:rsidRPr="00590E78" w14:paraId="689B6FB4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E5F13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mpT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2336C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Outer membrane protease (protein protease 7)</w:t>
            </w:r>
          </w:p>
        </w:tc>
      </w:tr>
      <w:tr w:rsidR="00441AFF" w:rsidRPr="00590E78" w14:paraId="7CA78C5F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93272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it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1020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Iron transport protein</w:t>
            </w:r>
          </w:p>
        </w:tc>
      </w:tr>
      <w:tr w:rsidR="00441AFF" w:rsidRPr="00590E78" w14:paraId="12F12740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123CE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rC_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76317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Tellurium ion resistance protein</w:t>
            </w:r>
          </w:p>
        </w:tc>
      </w:tr>
      <w:tr w:rsidR="00441AFF" w:rsidRPr="00590E78" w14:paraId="1D67BFF2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B7713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rC_b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3EFEA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Tellurium ion resistance protein</w:t>
            </w:r>
          </w:p>
        </w:tc>
      </w:tr>
      <w:tr w:rsidR="00441AFF" w:rsidRPr="00590E78" w14:paraId="77B93E83" w14:textId="77777777" w:rsidTr="005D3AF3">
        <w:trPr>
          <w:trHeight w:val="355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B7BE2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J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C663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Protein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TraJ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(Positive regulator of conjugal transfer operon)</w:t>
            </w:r>
          </w:p>
        </w:tc>
      </w:tr>
      <w:tr w:rsidR="00441AFF" w:rsidRPr="00590E78" w14:paraId="5939C6A2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02A31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T_a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F645B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Outer membrane protein complement resistance</w:t>
            </w:r>
          </w:p>
        </w:tc>
      </w:tr>
      <w:tr w:rsidR="00441AFF" w:rsidRPr="00590E78" w14:paraId="713D1450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60AF2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T_b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EB47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>Outer membrane protein complement resistance</w:t>
            </w:r>
          </w:p>
        </w:tc>
      </w:tr>
      <w:tr w:rsidR="00441AFF" w:rsidRPr="00590E78" w14:paraId="4D9C3949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122EB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ehB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573E8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Usher, YHD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fimbriael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cluster</w:t>
            </w:r>
          </w:p>
        </w:tc>
      </w:tr>
      <w:tr w:rsidR="00441AFF" w:rsidRPr="00590E78" w14:paraId="4C652696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E9396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ehC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0DB2D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Chaperone, YHD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fimbriael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cluster</w:t>
            </w:r>
          </w:p>
        </w:tc>
      </w:tr>
      <w:tr w:rsidR="00441AFF" w:rsidRPr="00590E78" w14:paraId="4CF1FDEA" w14:textId="77777777" w:rsidTr="005D3AF3">
        <w:trPr>
          <w:trHeight w:val="300"/>
        </w:trPr>
        <w:tc>
          <w:tcPr>
            <w:tcW w:w="2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62F24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590E7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ehD</w:t>
            </w:r>
            <w:proofErr w:type="spellEnd"/>
          </w:p>
        </w:tc>
        <w:tc>
          <w:tcPr>
            <w:tcW w:w="5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B7270" w14:textId="77777777" w:rsidR="00441AFF" w:rsidRPr="00590E78" w:rsidRDefault="00441AFF" w:rsidP="005D3AF3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Major pilin subunit, YHD </w:t>
            </w:r>
            <w:proofErr w:type="spellStart"/>
            <w:r w:rsidRPr="00590E78">
              <w:rPr>
                <w:rFonts w:asciiTheme="majorBidi" w:eastAsia="Times New Roman" w:hAnsiTheme="majorBidi" w:cstheme="majorBidi"/>
                <w:color w:val="000000"/>
              </w:rPr>
              <w:t>fimbriael</w:t>
            </w:r>
            <w:proofErr w:type="spellEnd"/>
            <w:r w:rsidRPr="00590E78">
              <w:rPr>
                <w:rFonts w:asciiTheme="majorBidi" w:eastAsia="Times New Roman" w:hAnsiTheme="majorBidi" w:cstheme="majorBidi"/>
                <w:color w:val="000000"/>
              </w:rPr>
              <w:t xml:space="preserve"> cluster</w:t>
            </w:r>
          </w:p>
        </w:tc>
      </w:tr>
    </w:tbl>
    <w:p w14:paraId="7AA6E1EE" w14:textId="77777777" w:rsidR="00441AFF" w:rsidRPr="00590E78" w:rsidRDefault="00441AFF" w:rsidP="00441AFF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F366530" w14:textId="77777777" w:rsidR="00E552AF" w:rsidRDefault="00E552AF" w:rsidP="00441AFF">
      <w:pPr>
        <w:rPr>
          <w:rFonts w:asciiTheme="majorBidi" w:hAnsiTheme="majorBidi" w:cstheme="majorBidi"/>
          <w:rtl/>
        </w:rPr>
      </w:pPr>
    </w:p>
    <w:p w14:paraId="677EF9D6" w14:textId="77777777" w:rsidR="00E45B10" w:rsidRDefault="00E45B10" w:rsidP="00441AFF">
      <w:pPr>
        <w:rPr>
          <w:rFonts w:asciiTheme="majorBidi" w:hAnsiTheme="majorBidi" w:cstheme="majorBidi"/>
          <w:rtl/>
        </w:rPr>
      </w:pPr>
    </w:p>
    <w:p w14:paraId="345FCF78" w14:textId="77777777" w:rsidR="00E45B10" w:rsidRPr="0037499E" w:rsidRDefault="00E45B10" w:rsidP="00E45B10">
      <w:pPr>
        <w:bidi w:val="0"/>
        <w:spacing w:line="480" w:lineRule="auto"/>
        <w:rPr>
          <w:rFonts w:asciiTheme="majorBidi" w:hAnsiTheme="majorBidi" w:cstheme="majorBidi"/>
        </w:rPr>
      </w:pPr>
      <w:r w:rsidRPr="0037499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9AB0D8C" wp14:editId="72338CCC">
            <wp:extent cx="4675780" cy="3081188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2110" t="20493" r="35342" b="30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9" cy="3083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7499E">
        <w:rPr>
          <w:rFonts w:asciiTheme="majorBidi" w:hAnsiTheme="majorBidi" w:cstheme="majorBidi"/>
        </w:rPr>
        <w:t xml:space="preserve"> </w:t>
      </w:r>
    </w:p>
    <w:p w14:paraId="5AA70270" w14:textId="03DD9095" w:rsidR="00E45B10" w:rsidRPr="0037499E" w:rsidRDefault="00E45B10" w:rsidP="00E45B10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r w:rsidRPr="00DC664A">
        <w:rPr>
          <w:rFonts w:asciiTheme="majorBidi" w:hAnsiTheme="majorBidi" w:cstheme="majorBidi"/>
          <w:b/>
          <w:bCs/>
        </w:rPr>
        <w:t xml:space="preserve">Supplementary Figure </w:t>
      </w:r>
      <w:r w:rsidR="009E5FE8">
        <w:rPr>
          <w:rFonts w:asciiTheme="majorBidi" w:hAnsiTheme="majorBidi" w:cstheme="majorBidi"/>
          <w:b/>
          <w:bCs/>
        </w:rPr>
        <w:t>1</w:t>
      </w:r>
      <w:r w:rsidRPr="00DC664A">
        <w:rPr>
          <w:rFonts w:asciiTheme="majorBidi" w:hAnsiTheme="majorBidi" w:cstheme="majorBidi"/>
          <w:b/>
          <w:bCs/>
        </w:rPr>
        <w:t>:</w:t>
      </w:r>
      <w:r w:rsidRPr="0037499E">
        <w:rPr>
          <w:rFonts w:asciiTheme="majorBidi" w:hAnsiTheme="majorBidi" w:cstheme="majorBidi"/>
          <w:b/>
          <w:bCs/>
        </w:rPr>
        <w:t xml:space="preserve"> Phylogenetic tree of pNCICAN_NDM-01_21-il plasmid and its closest </w:t>
      </w:r>
      <w:proofErr w:type="spellStart"/>
      <w:r w:rsidRPr="0037499E">
        <w:rPr>
          <w:rFonts w:asciiTheme="majorBidi" w:hAnsiTheme="majorBidi" w:cstheme="majorBidi"/>
          <w:b/>
          <w:bCs/>
        </w:rPr>
        <w:t>blastN</w:t>
      </w:r>
      <w:proofErr w:type="spellEnd"/>
      <w:r w:rsidRPr="0037499E">
        <w:rPr>
          <w:rFonts w:asciiTheme="majorBidi" w:hAnsiTheme="majorBidi" w:cstheme="majorBidi"/>
          <w:b/>
          <w:bCs/>
        </w:rPr>
        <w:t xml:space="preserve"> hit in </w:t>
      </w:r>
      <w:r w:rsidRPr="0037499E">
        <w:rPr>
          <w:rFonts w:asciiTheme="majorBidi" w:hAnsiTheme="majorBidi" w:cstheme="majorBidi"/>
          <w:b/>
          <w:bCs/>
          <w:i/>
          <w:iCs/>
        </w:rPr>
        <w:t>K. pneumoniae,</w:t>
      </w:r>
      <w:r w:rsidRPr="0037499E">
        <w:rPr>
          <w:rFonts w:asciiTheme="majorBidi" w:hAnsiTheme="majorBidi" w:cstheme="majorBidi"/>
          <w:b/>
          <w:bCs/>
        </w:rPr>
        <w:t xml:space="preserve"> </w:t>
      </w:r>
      <w:r w:rsidRPr="0037499E">
        <w:rPr>
          <w:rFonts w:asciiTheme="majorBidi" w:hAnsiTheme="majorBidi" w:cstheme="majorBidi"/>
          <w:b/>
          <w:bCs/>
          <w:i/>
          <w:iCs/>
        </w:rPr>
        <w:t>E. coli</w:t>
      </w:r>
      <w:r w:rsidRPr="0037499E">
        <w:rPr>
          <w:rFonts w:asciiTheme="majorBidi" w:hAnsiTheme="majorBidi" w:cstheme="majorBidi"/>
          <w:b/>
          <w:bCs/>
        </w:rPr>
        <w:t xml:space="preserve"> and </w:t>
      </w:r>
      <w:r w:rsidRPr="0037499E">
        <w:rPr>
          <w:rFonts w:asciiTheme="majorBidi" w:hAnsiTheme="majorBidi" w:cstheme="majorBidi"/>
          <w:b/>
          <w:bCs/>
          <w:i/>
          <w:iCs/>
        </w:rPr>
        <w:t>S. enterica</w:t>
      </w:r>
      <w:r w:rsidRPr="0037499E">
        <w:rPr>
          <w:rFonts w:asciiTheme="majorBidi" w:hAnsiTheme="majorBidi" w:cstheme="majorBidi"/>
          <w:b/>
          <w:bCs/>
        </w:rPr>
        <w:t xml:space="preserve">. </w:t>
      </w:r>
    </w:p>
    <w:p w14:paraId="54156657" w14:textId="77777777" w:rsidR="00E45B10" w:rsidRPr="0037499E" w:rsidRDefault="00E45B10" w:rsidP="00E45B10">
      <w:pPr>
        <w:pStyle w:val="Standard"/>
        <w:widowControl w:val="0"/>
        <w:spacing w:line="480" w:lineRule="auto"/>
        <w:rPr>
          <w:rFonts w:asciiTheme="majorBidi" w:hAnsiTheme="majorBidi" w:cstheme="majorBidi"/>
          <w:color w:val="212121"/>
          <w:sz w:val="22"/>
          <w:szCs w:val="22"/>
          <w:shd w:val="clear" w:color="auto" w:fill="FFFFFF"/>
        </w:rPr>
      </w:pPr>
    </w:p>
    <w:p w14:paraId="540407C6" w14:textId="77777777" w:rsidR="00E45B10" w:rsidRPr="00DC664A" w:rsidRDefault="00E45B10" w:rsidP="00E45B10">
      <w:pPr>
        <w:bidi w:val="0"/>
      </w:pPr>
    </w:p>
    <w:p w14:paraId="0A0A650D" w14:textId="77777777" w:rsidR="00E45B10" w:rsidRPr="00E45B10" w:rsidRDefault="00E45B10" w:rsidP="00441AFF">
      <w:pPr>
        <w:rPr>
          <w:rFonts w:asciiTheme="majorBidi" w:hAnsiTheme="majorBidi" w:cstheme="majorBidi"/>
        </w:rPr>
      </w:pPr>
    </w:p>
    <w:sectPr w:rsidR="00E45B10" w:rsidRPr="00E45B10" w:rsidSect="00BA300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473"/>
    <w:rsid w:val="000E4047"/>
    <w:rsid w:val="00170555"/>
    <w:rsid w:val="003C678D"/>
    <w:rsid w:val="003D620F"/>
    <w:rsid w:val="00441AFF"/>
    <w:rsid w:val="00506473"/>
    <w:rsid w:val="00590E78"/>
    <w:rsid w:val="006F3777"/>
    <w:rsid w:val="00996AB3"/>
    <w:rsid w:val="009E5FE8"/>
    <w:rsid w:val="009F62DB"/>
    <w:rsid w:val="00BA3003"/>
    <w:rsid w:val="00E45B10"/>
    <w:rsid w:val="00E552AF"/>
    <w:rsid w:val="00EB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16EE1"/>
  <w15:chartTrackingRefBased/>
  <w15:docId w15:val="{5ACB27EB-C0D6-4A4D-A6CE-483042820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F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F3777"/>
    <w:pPr>
      <w:spacing w:after="0" w:line="240" w:lineRule="auto"/>
    </w:pPr>
  </w:style>
  <w:style w:type="table" w:styleId="LightList">
    <w:name w:val="Light List"/>
    <w:basedOn w:val="TableNormal"/>
    <w:uiPriority w:val="61"/>
    <w:rsid w:val="006F37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Standard">
    <w:name w:val="Standard"/>
    <w:qFormat/>
    <w:rsid w:val="00E45B10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0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23</Words>
  <Characters>211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 Lurie-Weinberger</dc:creator>
  <cp:keywords/>
  <dc:description/>
  <cp:lastModifiedBy>Mor Lurie-Weinberger</cp:lastModifiedBy>
  <cp:revision>10</cp:revision>
  <dcterms:created xsi:type="dcterms:W3CDTF">2023-12-17T06:46:00Z</dcterms:created>
  <dcterms:modified xsi:type="dcterms:W3CDTF">2024-03-21T06:23:00Z</dcterms:modified>
</cp:coreProperties>
</file>